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3D8B46" w14:textId="79FA9AA8" w:rsidR="003077C4" w:rsidRPr="009A6027" w:rsidRDefault="003077C4" w:rsidP="003077C4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2F172C86">
        <w:rPr>
          <w:rFonts w:ascii="Times New Roman" w:hAnsi="Times New Roman" w:cs="Times New Roman"/>
          <w:sz w:val="24"/>
          <w:szCs w:val="24"/>
          <w:lang w:val="en-GB"/>
        </w:rPr>
        <w:t>Supplementary Table 1: descriptive statistics</w:t>
      </w:r>
      <w:r w:rsidR="00006804" w:rsidRPr="2F172C86">
        <w:rPr>
          <w:rFonts w:ascii="Times New Roman" w:hAnsi="Times New Roman" w:cs="Times New Roman"/>
          <w:sz w:val="24"/>
          <w:szCs w:val="24"/>
          <w:lang w:val="en-GB"/>
        </w:rPr>
        <w:t xml:space="preserve"> and group comparison (outliers removed)</w:t>
      </w:r>
    </w:p>
    <w:p w14:paraId="2814E03C" w14:textId="77777777" w:rsidR="003077C4" w:rsidRDefault="003077C4" w:rsidP="003077C4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tbl>
      <w:tblPr>
        <w:tblStyle w:val="Tablaconcuadrcula"/>
        <w:tblW w:w="15054" w:type="dxa"/>
        <w:tblLook w:val="04A0" w:firstRow="1" w:lastRow="0" w:firstColumn="1" w:lastColumn="0" w:noHBand="0" w:noVBand="1"/>
      </w:tblPr>
      <w:tblGrid>
        <w:gridCol w:w="709"/>
        <w:gridCol w:w="4628"/>
        <w:gridCol w:w="2322"/>
        <w:gridCol w:w="2465"/>
        <w:gridCol w:w="2465"/>
        <w:gridCol w:w="2465"/>
      </w:tblGrid>
      <w:tr w:rsidR="007544AA" w14:paraId="4394D987" w14:textId="77777777" w:rsidTr="007544AA"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539E3D40" w14:textId="77777777" w:rsidR="007544AA" w:rsidRDefault="007544AA" w:rsidP="00787CF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628" w:type="dxa"/>
            <w:tcBorders>
              <w:left w:val="nil"/>
              <w:bottom w:val="single" w:sz="4" w:space="0" w:color="auto"/>
              <w:right w:val="nil"/>
            </w:tcBorders>
          </w:tcPr>
          <w:p w14:paraId="43EB358A" w14:textId="4B2E8B2E" w:rsidR="007544AA" w:rsidRPr="00DD3EAD" w:rsidRDefault="007544AA" w:rsidP="00787CF5">
            <w:pPr>
              <w:rPr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sure (N for CL group/ N for SC group)</w:t>
            </w:r>
          </w:p>
        </w:tc>
        <w:tc>
          <w:tcPr>
            <w:tcW w:w="2322" w:type="dxa"/>
            <w:tcBorders>
              <w:left w:val="nil"/>
              <w:bottom w:val="single" w:sz="4" w:space="0" w:color="auto"/>
              <w:right w:val="nil"/>
            </w:tcBorders>
          </w:tcPr>
          <w:p w14:paraId="3171BD82" w14:textId="77777777" w:rsidR="007544AA" w:rsidRDefault="007544AA" w:rsidP="00787CF5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</w:t>
            </w:r>
          </w:p>
        </w:tc>
        <w:tc>
          <w:tcPr>
            <w:tcW w:w="2465" w:type="dxa"/>
            <w:tcBorders>
              <w:left w:val="nil"/>
              <w:bottom w:val="single" w:sz="4" w:space="0" w:color="auto"/>
              <w:right w:val="nil"/>
            </w:tcBorders>
          </w:tcPr>
          <w:p w14:paraId="737FFDEA" w14:textId="661E0262" w:rsidR="007544AA" w:rsidRDefault="007544AA" w:rsidP="00787CF5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</w:t>
            </w:r>
          </w:p>
        </w:tc>
        <w:tc>
          <w:tcPr>
            <w:tcW w:w="2465" w:type="dxa"/>
            <w:tcBorders>
              <w:left w:val="nil"/>
              <w:bottom w:val="single" w:sz="4" w:space="0" w:color="auto"/>
              <w:right w:val="nil"/>
            </w:tcBorders>
          </w:tcPr>
          <w:p w14:paraId="103CE41C" w14:textId="77777777" w:rsidR="007544AA" w:rsidRDefault="007544AA" w:rsidP="00787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465" w:type="dxa"/>
            <w:tcBorders>
              <w:left w:val="nil"/>
              <w:bottom w:val="single" w:sz="4" w:space="0" w:color="auto"/>
              <w:right w:val="nil"/>
            </w:tcBorders>
          </w:tcPr>
          <w:p w14:paraId="0B07C172" w14:textId="77777777" w:rsidR="007544AA" w:rsidRDefault="007544AA" w:rsidP="00787C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hen’s D</w:t>
            </w:r>
          </w:p>
        </w:tc>
      </w:tr>
      <w:tr w:rsidR="007544AA" w14:paraId="0B3AE21B" w14:textId="77777777" w:rsidTr="007544AA">
        <w:tc>
          <w:tcPr>
            <w:tcW w:w="709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14:paraId="449D5205" w14:textId="25B42DCA" w:rsidR="007544AA" w:rsidRPr="00F530A7" w:rsidRDefault="007544AA" w:rsidP="00754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graphy data</w:t>
            </w:r>
          </w:p>
        </w:tc>
        <w:tc>
          <w:tcPr>
            <w:tcW w:w="4628" w:type="dxa"/>
            <w:tcBorders>
              <w:left w:val="nil"/>
              <w:bottom w:val="nil"/>
              <w:right w:val="nil"/>
            </w:tcBorders>
          </w:tcPr>
          <w:p w14:paraId="4069E2D7" w14:textId="78A09C69" w:rsidR="007544AA" w:rsidRDefault="007544AA" w:rsidP="007544AA">
            <w:r w:rsidRPr="00F530A7">
              <w:rPr>
                <w:rFonts w:ascii="Times New Roman" w:hAnsi="Times New Roman" w:cs="Times New Roman"/>
                <w:sz w:val="24"/>
                <w:szCs w:val="24"/>
              </w:rPr>
              <w:t xml:space="preserve">Sleep duration 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530A7">
              <w:rPr>
                <w:rFonts w:ascii="Times New Roman" w:hAnsi="Times New Roman" w:cs="Times New Roman"/>
                <w:sz w:val="24"/>
                <w:szCs w:val="24"/>
              </w:rPr>
              <w:t>ont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40/30)</w:t>
            </w:r>
          </w:p>
        </w:tc>
        <w:tc>
          <w:tcPr>
            <w:tcW w:w="2322" w:type="dxa"/>
            <w:tcBorders>
              <w:left w:val="nil"/>
              <w:bottom w:val="nil"/>
              <w:right w:val="nil"/>
            </w:tcBorders>
          </w:tcPr>
          <w:p w14:paraId="393020EE" w14:textId="2B501C3E" w:rsidR="007544AA" w:rsidRPr="003077C4" w:rsidRDefault="007544AA" w:rsidP="007544AA">
            <w:pPr>
              <w:jc w:val="center"/>
            </w:pPr>
            <w:r w:rsidRPr="003077C4">
              <w:rPr>
                <w:rFonts w:ascii="Times New Roman" w:hAnsi="Times New Roman" w:cs="Times New Roman"/>
                <w:sz w:val="24"/>
                <w:szCs w:val="24"/>
              </w:rPr>
              <w:t>7.8 (SD=0.9) hours</w:t>
            </w:r>
          </w:p>
        </w:tc>
        <w:tc>
          <w:tcPr>
            <w:tcW w:w="2465" w:type="dxa"/>
            <w:tcBorders>
              <w:left w:val="nil"/>
              <w:bottom w:val="nil"/>
              <w:right w:val="nil"/>
            </w:tcBorders>
          </w:tcPr>
          <w:p w14:paraId="066C279A" w14:textId="07DF9040" w:rsidR="007544AA" w:rsidRPr="003077C4" w:rsidRDefault="007544AA" w:rsidP="007544AA">
            <w:pPr>
              <w:jc w:val="center"/>
            </w:pPr>
            <w:r w:rsidRPr="003077C4">
              <w:rPr>
                <w:rFonts w:ascii="Times New Roman" w:hAnsi="Times New Roman" w:cs="Times New Roman"/>
                <w:sz w:val="24"/>
                <w:szCs w:val="24"/>
              </w:rPr>
              <w:t>7.9 (SD=0.6) hours</w:t>
            </w:r>
          </w:p>
        </w:tc>
        <w:tc>
          <w:tcPr>
            <w:tcW w:w="2465" w:type="dxa"/>
            <w:tcBorders>
              <w:left w:val="nil"/>
              <w:bottom w:val="nil"/>
              <w:right w:val="nil"/>
            </w:tcBorders>
          </w:tcPr>
          <w:p w14:paraId="7E37E9F3" w14:textId="1017063D" w:rsidR="007544AA" w:rsidRPr="003077C4" w:rsidRDefault="007544AA" w:rsidP="00754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7C4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2465" w:type="dxa"/>
            <w:tcBorders>
              <w:left w:val="nil"/>
              <w:bottom w:val="nil"/>
              <w:right w:val="nil"/>
            </w:tcBorders>
          </w:tcPr>
          <w:p w14:paraId="42171985" w14:textId="16AE255B" w:rsidR="007544AA" w:rsidRPr="003077C4" w:rsidRDefault="007544AA" w:rsidP="00754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77C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7544AA" w14:paraId="1CB0FB8D" w14:textId="77777777" w:rsidTr="007544AA"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24E7CC35" w14:textId="77777777" w:rsidR="007544AA" w:rsidRPr="00F530A7" w:rsidRDefault="007544AA" w:rsidP="00754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</w:tcPr>
          <w:p w14:paraId="6D00D0AA" w14:textId="6260569E" w:rsidR="007544AA" w:rsidRDefault="007544AA" w:rsidP="007544AA">
            <w:r w:rsidRPr="00F530A7">
              <w:rPr>
                <w:rFonts w:ascii="Times New Roman" w:hAnsi="Times New Roman" w:cs="Times New Roman"/>
                <w:sz w:val="24"/>
                <w:szCs w:val="24"/>
              </w:rPr>
              <w:t xml:space="preserve">Sleep duration 2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530A7">
              <w:rPr>
                <w:rFonts w:ascii="Times New Roman" w:hAnsi="Times New Roman" w:cs="Times New Roman"/>
                <w:sz w:val="24"/>
                <w:szCs w:val="24"/>
              </w:rPr>
              <w:t>ont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33/23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53520610" w14:textId="4F78E1C2" w:rsidR="007544AA" w:rsidRPr="000814D0" w:rsidRDefault="007544AA" w:rsidP="007544AA">
            <w:pPr>
              <w:jc w:val="center"/>
            </w:pPr>
            <w:r w:rsidRPr="000814D0">
              <w:rPr>
                <w:rFonts w:ascii="Times New Roman" w:hAnsi="Times New Roman" w:cs="Times New Roman"/>
                <w:sz w:val="24"/>
                <w:szCs w:val="24"/>
              </w:rPr>
              <w:t>7.3 (SD=0.73) hours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0CBF7AD8" w14:textId="639FF482" w:rsidR="007544AA" w:rsidRPr="000814D0" w:rsidRDefault="007544AA" w:rsidP="007544AA">
            <w:pPr>
              <w:jc w:val="center"/>
            </w:pPr>
            <w:r w:rsidRPr="000814D0">
              <w:rPr>
                <w:rFonts w:ascii="Times New Roman" w:hAnsi="Times New Roman" w:cs="Times New Roman"/>
                <w:sz w:val="24"/>
                <w:szCs w:val="24"/>
              </w:rPr>
              <w:t>7.2 (SD=0.6) hours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28D85A95" w14:textId="5FAA64D8" w:rsidR="007544AA" w:rsidRPr="000814D0" w:rsidRDefault="007544AA" w:rsidP="00754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D0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0F17BCC1" w14:textId="5E9725FF" w:rsidR="007544AA" w:rsidRPr="000814D0" w:rsidRDefault="007544AA" w:rsidP="00754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14D0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7544AA" w14:paraId="488204C8" w14:textId="77777777" w:rsidTr="007544AA"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5583EA99" w14:textId="77777777" w:rsidR="007544AA" w:rsidRPr="00F530A7" w:rsidRDefault="007544AA" w:rsidP="00754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</w:tcPr>
          <w:p w14:paraId="4CAF15FB" w14:textId="6B91DACD" w:rsidR="007544AA" w:rsidRDefault="007544AA" w:rsidP="007544AA">
            <w:r w:rsidRPr="00F530A7">
              <w:rPr>
                <w:rFonts w:ascii="Times New Roman" w:hAnsi="Times New Roman" w:cs="Times New Roman"/>
                <w:sz w:val="24"/>
                <w:szCs w:val="24"/>
              </w:rPr>
              <w:t xml:space="preserve">Sleep efficiency 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530A7">
              <w:rPr>
                <w:rFonts w:ascii="Times New Roman" w:hAnsi="Times New Roman" w:cs="Times New Roman"/>
                <w:sz w:val="24"/>
                <w:szCs w:val="24"/>
              </w:rPr>
              <w:t>ont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40/29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73EB1C24" w14:textId="77777777" w:rsidR="007544AA" w:rsidRPr="002769D4" w:rsidRDefault="007544AA" w:rsidP="007544AA">
            <w:pPr>
              <w:jc w:val="center"/>
            </w:pPr>
            <w:r w:rsidRPr="002769D4">
              <w:rPr>
                <w:rFonts w:ascii="Times New Roman" w:hAnsi="Times New Roman" w:cs="Times New Roman"/>
                <w:sz w:val="24"/>
                <w:szCs w:val="24"/>
              </w:rPr>
              <w:t>84.0% (SD=4.3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1DA388BE" w14:textId="330847E0" w:rsidR="007544AA" w:rsidRPr="002769D4" w:rsidRDefault="007544AA" w:rsidP="007544AA">
            <w:pPr>
              <w:jc w:val="center"/>
            </w:pPr>
            <w:r w:rsidRPr="002769D4">
              <w:rPr>
                <w:rFonts w:ascii="Times New Roman" w:hAnsi="Times New Roman" w:cs="Times New Roman"/>
                <w:sz w:val="24"/>
                <w:szCs w:val="24"/>
              </w:rPr>
              <w:t>84.3% (SD=5.1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25C197A6" w14:textId="0E944C1F" w:rsidR="007544AA" w:rsidRPr="003077C4" w:rsidRDefault="007544AA" w:rsidP="007544AA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769D4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0EE37EBE" w14:textId="3B5792E7" w:rsidR="007544AA" w:rsidRPr="003077C4" w:rsidRDefault="007544AA" w:rsidP="007544AA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7544AA" w14:paraId="21D2DC96" w14:textId="77777777" w:rsidTr="007544AA"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687BDD8E" w14:textId="77777777" w:rsidR="007544AA" w:rsidRPr="00F530A7" w:rsidRDefault="007544AA" w:rsidP="00754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</w:tcPr>
          <w:p w14:paraId="3EFE4A9E" w14:textId="40CBE0CD" w:rsidR="007544AA" w:rsidRDefault="007544AA" w:rsidP="007544AA">
            <w:r w:rsidRPr="00F530A7">
              <w:rPr>
                <w:rFonts w:ascii="Times New Roman" w:hAnsi="Times New Roman" w:cs="Times New Roman"/>
                <w:sz w:val="24"/>
                <w:szCs w:val="24"/>
              </w:rPr>
              <w:t xml:space="preserve">Sleep efficiency 2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530A7">
              <w:rPr>
                <w:rFonts w:ascii="Times New Roman" w:hAnsi="Times New Roman" w:cs="Times New Roman"/>
                <w:sz w:val="24"/>
                <w:szCs w:val="24"/>
              </w:rPr>
              <w:t>ont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35/24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3C8160B2" w14:textId="2BAF4B38" w:rsidR="007544AA" w:rsidRPr="002769D4" w:rsidRDefault="007544AA" w:rsidP="007544AA">
            <w:pPr>
              <w:jc w:val="center"/>
            </w:pPr>
            <w:r w:rsidRPr="002769D4">
              <w:rPr>
                <w:rFonts w:ascii="Times New Roman" w:hAnsi="Times New Roman" w:cs="Times New Roman"/>
                <w:sz w:val="24"/>
                <w:szCs w:val="24"/>
              </w:rPr>
              <w:t>79.9% (SD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769D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2769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4A676993" w14:textId="587211FA" w:rsidR="007544AA" w:rsidRPr="002769D4" w:rsidRDefault="007544AA" w:rsidP="007544AA">
            <w:pPr>
              <w:jc w:val="center"/>
            </w:pPr>
            <w:r w:rsidRPr="002769D4">
              <w:rPr>
                <w:rFonts w:ascii="Times New Roman" w:hAnsi="Times New Roman" w:cs="Times New Roman"/>
                <w:sz w:val="24"/>
                <w:szCs w:val="24"/>
              </w:rPr>
              <w:t>80.8 % (SD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  <w:r w:rsidRPr="002769D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7C4A0F3B" w14:textId="6BB560BA" w:rsidR="007544AA" w:rsidRPr="002769D4" w:rsidRDefault="007544AA" w:rsidP="00754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69D4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40373AAD" w14:textId="1FF92833" w:rsidR="007544AA" w:rsidRPr="002769D4" w:rsidRDefault="007544AA" w:rsidP="007544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69D4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7544AA" w14:paraId="1D203978" w14:textId="77777777" w:rsidTr="007544AA"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688A49F8" w14:textId="77777777" w:rsidR="007544AA" w:rsidRPr="00F530A7" w:rsidRDefault="007544AA" w:rsidP="007544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</w:tcPr>
          <w:p w14:paraId="316522E3" w14:textId="72EF7C8E" w:rsidR="007544AA" w:rsidRPr="00A51224" w:rsidRDefault="007544AA" w:rsidP="007544AA">
            <w:pPr>
              <w:rPr>
                <w:lang w:val="en-GB"/>
              </w:rPr>
            </w:pPr>
            <w:r w:rsidRPr="00F53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ake after sleep onset </w:t>
            </w:r>
            <w:r w:rsidRPr="00F530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F530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th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512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  <w:r w:rsidRPr="00A512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  <w:r w:rsidRPr="00A512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0FF82161" w14:textId="77777777" w:rsidR="007544AA" w:rsidRPr="00A51224" w:rsidRDefault="007544AA" w:rsidP="007544AA">
            <w:pPr>
              <w:jc w:val="center"/>
            </w:pPr>
            <w:r w:rsidRPr="00A512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.5 (SD=10.8) mins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3D254195" w14:textId="76E2E0BA" w:rsidR="007544AA" w:rsidRPr="00A51224" w:rsidRDefault="007544AA" w:rsidP="007544AA">
            <w:pPr>
              <w:jc w:val="center"/>
            </w:pPr>
            <w:r w:rsidRPr="00A512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4 (SD=10.7) mins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5951C592" w14:textId="684D803F" w:rsidR="007544AA" w:rsidRPr="00A51224" w:rsidRDefault="007544AA" w:rsidP="007544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2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31156714" w14:textId="7F69E231" w:rsidR="007544AA" w:rsidRPr="00A51224" w:rsidRDefault="007544AA" w:rsidP="007544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12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</w:tr>
      <w:tr w:rsidR="007544AA" w14:paraId="5F205927" w14:textId="77777777" w:rsidTr="007544AA"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11FA48CD" w14:textId="77777777" w:rsidR="007544AA" w:rsidRPr="00F530A7" w:rsidRDefault="007544AA" w:rsidP="007544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</w:tcPr>
          <w:p w14:paraId="784963D7" w14:textId="1C44AF00" w:rsidR="007544AA" w:rsidRPr="00A51224" w:rsidRDefault="007544AA" w:rsidP="007544AA">
            <w:pPr>
              <w:rPr>
                <w:lang w:val="en-GB"/>
              </w:rPr>
            </w:pPr>
            <w:r w:rsidRPr="00F53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ake after sleep onset </w:t>
            </w:r>
            <w:r w:rsidRPr="00F530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4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</w:t>
            </w:r>
            <w:r w:rsidRPr="00F530A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th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A512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A512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A512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3288389A" w14:textId="798D4382" w:rsidR="007544AA" w:rsidRPr="00A51224" w:rsidRDefault="007544AA" w:rsidP="007544AA">
            <w:pPr>
              <w:jc w:val="center"/>
            </w:pPr>
            <w:r w:rsidRPr="00A512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1 (SD=12.0) mins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2EF02B69" w14:textId="77777777" w:rsidR="007544AA" w:rsidRPr="00A51224" w:rsidRDefault="007544AA" w:rsidP="007544AA">
            <w:pPr>
              <w:jc w:val="center"/>
            </w:pPr>
            <w:r w:rsidRPr="00A512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9 (SD=10.3) mins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4EBE2F37" w14:textId="00C570D5" w:rsidR="007544AA" w:rsidRPr="003077C4" w:rsidRDefault="007544AA" w:rsidP="007544AA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A512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7126232D" w14:textId="024E3253" w:rsidR="007544AA" w:rsidRPr="003077C4" w:rsidRDefault="007544AA" w:rsidP="007544AA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A512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</w:tr>
      <w:tr w:rsidR="007544AA" w14:paraId="12A238E2" w14:textId="77777777" w:rsidTr="007544AA"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0AEAC747" w14:textId="77777777" w:rsidR="007544AA" w:rsidRPr="00F530A7" w:rsidRDefault="007544AA" w:rsidP="007544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</w:tcPr>
          <w:p w14:paraId="770904E8" w14:textId="49C7A3FC" w:rsidR="007544AA" w:rsidRDefault="007544AA" w:rsidP="007544AA">
            <w:r w:rsidRPr="00F53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tency </w:t>
            </w:r>
            <w:r w:rsidRPr="00F530A7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530A7">
              <w:rPr>
                <w:rFonts w:ascii="Times New Roman" w:hAnsi="Times New Roman" w:cs="Times New Roman"/>
                <w:sz w:val="24"/>
                <w:szCs w:val="24"/>
              </w:rPr>
              <w:t>ont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512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  <w:r w:rsidRPr="00A512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  <w:r w:rsidRPr="00A512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300E2D05" w14:textId="77777777" w:rsidR="007544AA" w:rsidRPr="001630FB" w:rsidRDefault="007544AA" w:rsidP="007544AA">
            <w:pPr>
              <w:jc w:val="center"/>
            </w:pPr>
            <w:r w:rsidRPr="001630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9 (SD=18.1) mins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2AE1F2A8" w14:textId="4A838372" w:rsidR="007544AA" w:rsidRPr="001630FB" w:rsidRDefault="007544AA" w:rsidP="007544AA">
            <w:pPr>
              <w:jc w:val="center"/>
            </w:pPr>
            <w:r w:rsidRPr="001630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8 (SD=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Pr="001630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1630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 mins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3926E8B4" w14:textId="65C21B20" w:rsidR="007544AA" w:rsidRPr="001630FB" w:rsidRDefault="007544AA" w:rsidP="007544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0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24BA1AC8" w14:textId="78E4A612" w:rsidR="007544AA" w:rsidRPr="001630FB" w:rsidRDefault="007544AA" w:rsidP="007544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0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</w:tr>
      <w:tr w:rsidR="007544AA" w14:paraId="2056311D" w14:textId="77777777" w:rsidTr="007544AA"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49BD02BD" w14:textId="77777777" w:rsidR="007544AA" w:rsidRPr="00F530A7" w:rsidRDefault="007544AA" w:rsidP="007544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</w:tcPr>
          <w:p w14:paraId="746D01DA" w14:textId="6BEBA244" w:rsidR="007544AA" w:rsidRDefault="007544AA" w:rsidP="007544AA">
            <w:r w:rsidRPr="00F53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tency </w:t>
            </w:r>
            <w:r w:rsidRPr="00F530A7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530A7">
              <w:rPr>
                <w:rFonts w:ascii="Times New Roman" w:hAnsi="Times New Roman" w:cs="Times New Roman"/>
                <w:sz w:val="24"/>
                <w:szCs w:val="24"/>
              </w:rPr>
              <w:t>ont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512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  <w:r w:rsidRPr="00A512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  <w:r w:rsidRPr="00A512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14ECFA8A" w14:textId="6484BEEC" w:rsidR="007544AA" w:rsidRPr="001630FB" w:rsidRDefault="007544AA" w:rsidP="007544AA">
            <w:pPr>
              <w:jc w:val="center"/>
            </w:pPr>
            <w:r w:rsidRPr="001630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0</w:t>
            </w:r>
            <w:r w:rsidRPr="001630FB">
              <w:t xml:space="preserve"> </w:t>
            </w:r>
            <w:r w:rsidRPr="001630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SD=29.4) mins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62543ACD" w14:textId="77777777" w:rsidR="007544AA" w:rsidRPr="001630FB" w:rsidRDefault="007544AA" w:rsidP="007544AA">
            <w:pPr>
              <w:jc w:val="center"/>
            </w:pPr>
            <w:r w:rsidRPr="001630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4 (SD=32.0) mins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5460ACED" w14:textId="77777777" w:rsidR="007544AA" w:rsidRPr="001630FB" w:rsidRDefault="007544AA" w:rsidP="007544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0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1BD6F3DD" w14:textId="77777777" w:rsidR="007544AA" w:rsidRPr="001630FB" w:rsidRDefault="007544AA" w:rsidP="007544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0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</w:tr>
      <w:tr w:rsidR="007544AA" w14:paraId="4B00D57D" w14:textId="77777777" w:rsidTr="007544AA">
        <w:tc>
          <w:tcPr>
            <w:tcW w:w="709" w:type="dxa"/>
            <w:vMerge/>
            <w:tcBorders>
              <w:left w:val="nil"/>
              <w:right w:val="nil"/>
            </w:tcBorders>
            <w:vAlign w:val="center"/>
          </w:tcPr>
          <w:p w14:paraId="03720EB1" w14:textId="77777777" w:rsidR="007544AA" w:rsidRPr="00F530A7" w:rsidRDefault="007544AA" w:rsidP="007544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</w:tcPr>
          <w:p w14:paraId="25A6F87C" w14:textId="731EE632" w:rsidR="007544AA" w:rsidRPr="001630FB" w:rsidRDefault="007544AA" w:rsidP="007544AA">
            <w:pPr>
              <w:rPr>
                <w:lang w:val="en-GB"/>
              </w:rPr>
            </w:pPr>
            <w:r w:rsidRPr="00F53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º of awakenings </w:t>
            </w:r>
            <w:r w:rsidRPr="001630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 months </w:t>
            </w:r>
            <w:r w:rsidRPr="00A512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  <w:r w:rsidRPr="00A512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  <w:r w:rsidRPr="00A512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11976373" w14:textId="6A9EDF91" w:rsidR="007544AA" w:rsidRPr="001630FB" w:rsidRDefault="007544AA" w:rsidP="007544AA">
            <w:pPr>
              <w:jc w:val="center"/>
            </w:pPr>
            <w:r w:rsidRPr="001630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8(SD=11.6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77CEE14E" w14:textId="77777777" w:rsidR="007544AA" w:rsidRPr="001630FB" w:rsidRDefault="007544AA" w:rsidP="007544AA">
            <w:pPr>
              <w:jc w:val="center"/>
            </w:pPr>
            <w:r w:rsidRPr="001630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2 (SD=11.6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56A665D2" w14:textId="1199CF9C" w:rsidR="007544AA" w:rsidRPr="001630FB" w:rsidRDefault="007544AA" w:rsidP="007544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0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489D0620" w14:textId="228890CE" w:rsidR="007544AA" w:rsidRPr="001630FB" w:rsidRDefault="007544AA" w:rsidP="007544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0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</w:tr>
      <w:tr w:rsidR="007544AA" w14:paraId="56BBA309" w14:textId="77777777" w:rsidTr="007544AA">
        <w:tc>
          <w:tcPr>
            <w:tcW w:w="70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8303B08" w14:textId="77777777" w:rsidR="007544AA" w:rsidRPr="00F530A7" w:rsidRDefault="007544AA" w:rsidP="007544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</w:tcPr>
          <w:p w14:paraId="7A0AEA68" w14:textId="49AA5FF6" w:rsidR="007544AA" w:rsidRPr="001630FB" w:rsidRDefault="007544AA" w:rsidP="007544AA">
            <w:pPr>
              <w:rPr>
                <w:lang w:val="en-GB"/>
              </w:rPr>
            </w:pPr>
            <w:r w:rsidRPr="00F53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º of awakenings </w:t>
            </w:r>
            <w:r w:rsidRPr="001630F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4 months </w:t>
            </w:r>
            <w:r w:rsidRPr="00A512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  <w:r w:rsidRPr="00A512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  <w:r w:rsidRPr="00A512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0FCF9B5C" w14:textId="77777777" w:rsidR="007544AA" w:rsidRPr="001630FB" w:rsidRDefault="007544AA" w:rsidP="007544AA">
            <w:pPr>
              <w:jc w:val="center"/>
            </w:pPr>
            <w:r w:rsidRPr="001630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7 (SD=13.5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2A87CA67" w14:textId="5C185AEB" w:rsidR="007544AA" w:rsidRPr="001630FB" w:rsidRDefault="007544AA" w:rsidP="007544AA">
            <w:pPr>
              <w:jc w:val="center"/>
            </w:pPr>
            <w:r w:rsidRPr="001630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</w:t>
            </w:r>
            <w:r w:rsidRPr="001630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D=10.4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366C8AD0" w14:textId="77777777" w:rsidR="007544AA" w:rsidRPr="001630FB" w:rsidRDefault="007544AA" w:rsidP="007544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0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7D162CA5" w14:textId="77777777" w:rsidR="007544AA" w:rsidRPr="001630FB" w:rsidRDefault="007544AA" w:rsidP="007544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30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</w:tr>
      <w:tr w:rsidR="007544AA" w14:paraId="324C1AE1" w14:textId="77777777" w:rsidTr="007544AA"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textDirection w:val="btLr"/>
            <w:vAlign w:val="center"/>
          </w:tcPr>
          <w:p w14:paraId="323CEE49" w14:textId="0C4D64E5" w:rsidR="007544AA" w:rsidRDefault="007544AA" w:rsidP="007544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QI</w:t>
            </w: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</w:tcPr>
          <w:p w14:paraId="776A7C17" w14:textId="5D557380" w:rsidR="007544AA" w:rsidRDefault="007544AA" w:rsidP="007544AA"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nt</w:t>
            </w:r>
            <w:r w:rsidRPr="00F53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SQI </w:t>
            </w:r>
            <w:r w:rsidRPr="00F530A7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530A7">
              <w:rPr>
                <w:rFonts w:ascii="Times New Roman" w:hAnsi="Times New Roman" w:cs="Times New Roman"/>
                <w:sz w:val="24"/>
                <w:szCs w:val="24"/>
              </w:rPr>
              <w:t>ont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512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  <w:r w:rsidRPr="00A512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  <w:r w:rsidRPr="00A512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4B2766CE" w14:textId="46534AD9" w:rsidR="007544AA" w:rsidRPr="003569AC" w:rsidRDefault="007544AA" w:rsidP="007544AA">
            <w:pPr>
              <w:jc w:val="center"/>
            </w:pPr>
            <w:r w:rsidRPr="003569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 (SD=2.5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419FCEC4" w14:textId="102455C0" w:rsidR="007544AA" w:rsidRPr="003569AC" w:rsidRDefault="007544AA" w:rsidP="007544AA">
            <w:pPr>
              <w:jc w:val="center"/>
            </w:pPr>
            <w:r w:rsidRPr="003569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 (SD=2.5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2ACC1E8E" w14:textId="77777777" w:rsidR="007544AA" w:rsidRPr="003569AC" w:rsidRDefault="007544AA" w:rsidP="007544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69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73BCEFE5" w14:textId="46ACF15B" w:rsidR="007544AA" w:rsidRPr="003569AC" w:rsidRDefault="007544AA" w:rsidP="007544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569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</w:tr>
      <w:tr w:rsidR="007544AA" w14:paraId="3648BC62" w14:textId="77777777" w:rsidTr="007544AA">
        <w:tc>
          <w:tcPr>
            <w:tcW w:w="709" w:type="dxa"/>
            <w:vMerge/>
            <w:tcBorders>
              <w:left w:val="nil"/>
              <w:right w:val="nil"/>
            </w:tcBorders>
          </w:tcPr>
          <w:p w14:paraId="79286806" w14:textId="77777777" w:rsidR="007544AA" w:rsidRDefault="007544AA" w:rsidP="00754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</w:tcPr>
          <w:p w14:paraId="2CAFF8CA" w14:textId="668E38DD" w:rsidR="007544AA" w:rsidRDefault="007544AA" w:rsidP="007544AA"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cipant</w:t>
            </w:r>
            <w:r w:rsidRPr="00F53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SQI </w:t>
            </w:r>
            <w:r w:rsidRPr="00F530A7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530A7">
              <w:rPr>
                <w:rFonts w:ascii="Times New Roman" w:hAnsi="Times New Roman" w:cs="Times New Roman"/>
                <w:sz w:val="24"/>
                <w:szCs w:val="24"/>
              </w:rPr>
              <w:t>ont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512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  <w:r w:rsidRPr="00A512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  <w:r w:rsidRPr="00A512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75E8290F" w14:textId="6DF0B4C1" w:rsidR="007544AA" w:rsidRPr="008D0935" w:rsidRDefault="007544AA" w:rsidP="007544AA">
            <w:pPr>
              <w:jc w:val="center"/>
            </w:pPr>
            <w:r w:rsidRPr="008D09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 (SD=2.1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667C0FD2" w14:textId="7DBD79E3" w:rsidR="007544AA" w:rsidRPr="008D0935" w:rsidRDefault="007544AA" w:rsidP="007544AA">
            <w:pPr>
              <w:jc w:val="center"/>
            </w:pPr>
            <w:r w:rsidRPr="008D09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 (SD=2.7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4077D05E" w14:textId="5A3767F3" w:rsidR="007544AA" w:rsidRPr="008D0935" w:rsidRDefault="007544AA" w:rsidP="007544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9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4F818143" w14:textId="4B7F1804" w:rsidR="007544AA" w:rsidRPr="008D0935" w:rsidRDefault="007544AA" w:rsidP="007544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09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</w:tr>
      <w:tr w:rsidR="007544AA" w14:paraId="55993BDA" w14:textId="77777777" w:rsidTr="007544AA">
        <w:tc>
          <w:tcPr>
            <w:tcW w:w="709" w:type="dxa"/>
            <w:vMerge/>
            <w:tcBorders>
              <w:left w:val="nil"/>
              <w:right w:val="nil"/>
            </w:tcBorders>
          </w:tcPr>
          <w:p w14:paraId="0B410933" w14:textId="77777777" w:rsidR="007544AA" w:rsidRPr="00F530A7" w:rsidRDefault="007544AA" w:rsidP="00754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28" w:type="dxa"/>
            <w:tcBorders>
              <w:top w:val="nil"/>
              <w:left w:val="nil"/>
              <w:bottom w:val="nil"/>
              <w:right w:val="nil"/>
            </w:tcBorders>
          </w:tcPr>
          <w:p w14:paraId="1F6FDBA9" w14:textId="1E2BA40B" w:rsidR="007544AA" w:rsidRDefault="007544AA" w:rsidP="007544AA">
            <w:r w:rsidRPr="00F530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ent PSQI </w:t>
            </w:r>
            <w:r w:rsidRPr="00F530A7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530A7">
              <w:rPr>
                <w:rFonts w:ascii="Times New Roman" w:hAnsi="Times New Roman" w:cs="Times New Roman"/>
                <w:sz w:val="24"/>
                <w:szCs w:val="24"/>
              </w:rPr>
              <w:t>ont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512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  <w:r w:rsidRPr="00A512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  <w:r w:rsidRPr="00A5122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</w:tcPr>
          <w:p w14:paraId="214AB6FE" w14:textId="137E4383" w:rsidR="007544AA" w:rsidRPr="000100CD" w:rsidRDefault="007544AA" w:rsidP="007544AA">
            <w:pPr>
              <w:jc w:val="center"/>
            </w:pPr>
            <w:r w:rsidRPr="000100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 (SD= 2.8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4A5AE485" w14:textId="10A001A2" w:rsidR="007544AA" w:rsidRPr="000100CD" w:rsidRDefault="007544AA" w:rsidP="007544AA">
            <w:pPr>
              <w:jc w:val="center"/>
            </w:pPr>
            <w:r w:rsidRPr="000100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0100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D= 2.7)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1BFDAFA4" w14:textId="4B0FD398" w:rsidR="007544AA" w:rsidRPr="000100CD" w:rsidRDefault="007544AA" w:rsidP="007544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00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6E47DA93" w14:textId="7C603C4A" w:rsidR="007544AA" w:rsidRPr="000100CD" w:rsidRDefault="007544AA" w:rsidP="007544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00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7544AA" w14:paraId="2CF36000" w14:textId="77777777" w:rsidTr="007544AA">
        <w:tc>
          <w:tcPr>
            <w:tcW w:w="709" w:type="dxa"/>
            <w:vMerge/>
            <w:tcBorders>
              <w:left w:val="nil"/>
              <w:right w:val="nil"/>
            </w:tcBorders>
          </w:tcPr>
          <w:p w14:paraId="072D616D" w14:textId="77777777" w:rsidR="007544AA" w:rsidRPr="000100CD" w:rsidRDefault="007544AA" w:rsidP="007544A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28" w:type="dxa"/>
            <w:tcBorders>
              <w:top w:val="nil"/>
              <w:left w:val="nil"/>
              <w:right w:val="nil"/>
            </w:tcBorders>
          </w:tcPr>
          <w:p w14:paraId="7299FD2C" w14:textId="590A9CC7" w:rsidR="007544AA" w:rsidRPr="000100CD" w:rsidRDefault="007544AA" w:rsidP="007544AA">
            <w:r w:rsidRPr="000100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ent PSQI </w:t>
            </w:r>
            <w:r w:rsidRPr="000100CD">
              <w:rPr>
                <w:rFonts w:ascii="Times New Roman" w:hAnsi="Times New Roman" w:cs="Times New Roman"/>
                <w:sz w:val="24"/>
                <w:szCs w:val="24"/>
              </w:rPr>
              <w:t xml:space="preserve">24 months </w:t>
            </w:r>
            <w:r w:rsidRPr="000100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41/32)</w:t>
            </w:r>
          </w:p>
        </w:tc>
        <w:tc>
          <w:tcPr>
            <w:tcW w:w="2322" w:type="dxa"/>
            <w:tcBorders>
              <w:top w:val="nil"/>
              <w:left w:val="nil"/>
              <w:right w:val="nil"/>
            </w:tcBorders>
          </w:tcPr>
          <w:p w14:paraId="18927F2B" w14:textId="64EA81B1" w:rsidR="007544AA" w:rsidRPr="000100CD" w:rsidRDefault="007544AA" w:rsidP="007544AA">
            <w:pPr>
              <w:jc w:val="center"/>
            </w:pPr>
            <w:r w:rsidRPr="000100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 (SD= 3.8)</w:t>
            </w:r>
          </w:p>
        </w:tc>
        <w:tc>
          <w:tcPr>
            <w:tcW w:w="2465" w:type="dxa"/>
            <w:tcBorders>
              <w:top w:val="nil"/>
              <w:left w:val="nil"/>
              <w:right w:val="nil"/>
            </w:tcBorders>
          </w:tcPr>
          <w:p w14:paraId="4725439A" w14:textId="656B6ABB" w:rsidR="007544AA" w:rsidRPr="000100CD" w:rsidRDefault="007544AA" w:rsidP="007544AA">
            <w:pPr>
              <w:jc w:val="center"/>
            </w:pPr>
            <w:r w:rsidRPr="000100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 (SD= 3.1)</w:t>
            </w:r>
          </w:p>
        </w:tc>
        <w:tc>
          <w:tcPr>
            <w:tcW w:w="2465" w:type="dxa"/>
            <w:tcBorders>
              <w:top w:val="nil"/>
              <w:left w:val="nil"/>
              <w:right w:val="nil"/>
            </w:tcBorders>
          </w:tcPr>
          <w:p w14:paraId="7B9F4083" w14:textId="77777777" w:rsidR="007544AA" w:rsidRPr="000100CD" w:rsidRDefault="007544AA" w:rsidP="007544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00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2465" w:type="dxa"/>
            <w:tcBorders>
              <w:top w:val="nil"/>
              <w:left w:val="nil"/>
              <w:right w:val="nil"/>
            </w:tcBorders>
          </w:tcPr>
          <w:p w14:paraId="277ACC11" w14:textId="77777777" w:rsidR="007544AA" w:rsidRPr="000100CD" w:rsidRDefault="007544AA" w:rsidP="007544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100C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</w:tr>
    </w:tbl>
    <w:p w14:paraId="70B78DC1" w14:textId="126F6456" w:rsidR="00613231" w:rsidRDefault="00613231" w:rsidP="0061323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2F172C86">
        <w:rPr>
          <w:rFonts w:ascii="Times New Roman" w:hAnsi="Times New Roman" w:cs="Times New Roman"/>
          <w:sz w:val="20"/>
          <w:szCs w:val="20"/>
          <w:lang w:val="en-GB"/>
        </w:rPr>
        <w:t xml:space="preserve">CL: Closed-loop therapy; </w:t>
      </w:r>
      <w:r w:rsidR="002D3A57">
        <w:rPr>
          <w:rFonts w:ascii="Times New Roman" w:hAnsi="Times New Roman" w:cs="Times New Roman"/>
          <w:sz w:val="20"/>
          <w:szCs w:val="20"/>
          <w:lang w:val="en-GB"/>
        </w:rPr>
        <w:t>SC</w:t>
      </w:r>
      <w:r w:rsidRPr="2F172C86">
        <w:rPr>
          <w:rFonts w:ascii="Times New Roman" w:hAnsi="Times New Roman" w:cs="Times New Roman"/>
          <w:sz w:val="20"/>
          <w:szCs w:val="20"/>
          <w:lang w:val="en-GB"/>
        </w:rPr>
        <w:t xml:space="preserve">: </w:t>
      </w:r>
      <w:r w:rsidR="002D3A57">
        <w:rPr>
          <w:rFonts w:ascii="Times New Roman" w:hAnsi="Times New Roman" w:cs="Times New Roman"/>
          <w:sz w:val="20"/>
          <w:szCs w:val="20"/>
          <w:lang w:val="en-GB"/>
        </w:rPr>
        <w:t>Standard Care</w:t>
      </w:r>
      <w:r w:rsidRPr="2F172C86">
        <w:rPr>
          <w:rFonts w:ascii="Times New Roman" w:hAnsi="Times New Roman" w:cs="Times New Roman"/>
          <w:sz w:val="20"/>
          <w:szCs w:val="20"/>
          <w:lang w:val="en-GB"/>
        </w:rPr>
        <w:t>; PSQI: Pittsburgh Sleep Quality Index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390590E7" w14:textId="764271B4" w:rsidR="007F428B" w:rsidRDefault="007F428B" w:rsidP="0061323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*</w:t>
      </w:r>
      <w:r w:rsidRPr="007F428B">
        <w:rPr>
          <w:rFonts w:ascii="Times New Roman" w:hAnsi="Times New Roman" w:cs="Times New Roman"/>
          <w:sz w:val="20"/>
          <w:szCs w:val="20"/>
          <w:lang w:val="en-GB"/>
        </w:rPr>
        <w:t>Higher scores for PSQI represent poorer sleep quality</w:t>
      </w:r>
    </w:p>
    <w:p w14:paraId="76747F32" w14:textId="6A7499FF" w:rsidR="00613231" w:rsidRDefault="5EF2993B" w:rsidP="208D512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208D5129">
        <w:rPr>
          <w:rFonts w:ascii="Times New Roman" w:hAnsi="Times New Roman" w:cs="Times New Roman"/>
          <w:sz w:val="20"/>
          <w:szCs w:val="20"/>
          <w:lang w:val="en-GB"/>
        </w:rPr>
        <w:t>*All data comes from actigraphy except where it is stated that it comes from the PSQI</w:t>
      </w:r>
    </w:p>
    <w:p w14:paraId="158A0956" w14:textId="193C9301" w:rsidR="5EF2993B" w:rsidRDefault="5EF2993B" w:rsidP="208D5129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208D5129">
        <w:rPr>
          <w:rFonts w:ascii="Times New Roman" w:hAnsi="Times New Roman" w:cs="Times New Roman"/>
          <w:sz w:val="20"/>
          <w:szCs w:val="20"/>
          <w:lang w:val="en-GB"/>
        </w:rPr>
        <w:t>*All measures refer to the young people living with type 1 diabetes, except for the PSQI which was also available for parents.</w:t>
      </w:r>
    </w:p>
    <w:p w14:paraId="67EE8D9E" w14:textId="6F42BD6E" w:rsidR="00613231" w:rsidRDefault="00613231" w:rsidP="0061323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*Measures are available at 6 and 24 months </w:t>
      </w:r>
      <w:r w:rsidR="00160EC4">
        <w:rPr>
          <w:rFonts w:ascii="Times New Roman" w:hAnsi="Times New Roman" w:cs="Times New Roman"/>
          <w:sz w:val="20"/>
          <w:szCs w:val="20"/>
          <w:lang w:val="en-GB"/>
        </w:rPr>
        <w:t>post diagnosis.</w:t>
      </w:r>
    </w:p>
    <w:p w14:paraId="41FB6424" w14:textId="77777777" w:rsidR="00DD3EAD" w:rsidRPr="003F2929" w:rsidRDefault="00DD3EAD" w:rsidP="00F530A7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sectPr w:rsidR="00DD3EAD" w:rsidRPr="003F2929" w:rsidSect="00E27DC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0A7"/>
    <w:rsid w:val="00006804"/>
    <w:rsid w:val="000100CD"/>
    <w:rsid w:val="000814D0"/>
    <w:rsid w:val="00160EC4"/>
    <w:rsid w:val="001630FB"/>
    <w:rsid w:val="00196BAC"/>
    <w:rsid w:val="002048E1"/>
    <w:rsid w:val="002769D4"/>
    <w:rsid w:val="002D3A57"/>
    <w:rsid w:val="003077C4"/>
    <w:rsid w:val="003569AC"/>
    <w:rsid w:val="00391135"/>
    <w:rsid w:val="003F2929"/>
    <w:rsid w:val="005D44DA"/>
    <w:rsid w:val="005F7905"/>
    <w:rsid w:val="00613231"/>
    <w:rsid w:val="00632751"/>
    <w:rsid w:val="00634E70"/>
    <w:rsid w:val="007544AA"/>
    <w:rsid w:val="007F428B"/>
    <w:rsid w:val="008D0935"/>
    <w:rsid w:val="009304C8"/>
    <w:rsid w:val="009A0E2F"/>
    <w:rsid w:val="009A6027"/>
    <w:rsid w:val="00A51224"/>
    <w:rsid w:val="00A612ED"/>
    <w:rsid w:val="00A70037"/>
    <w:rsid w:val="00A85C12"/>
    <w:rsid w:val="00AF4E56"/>
    <w:rsid w:val="00B547F4"/>
    <w:rsid w:val="00C00CC9"/>
    <w:rsid w:val="00C357B1"/>
    <w:rsid w:val="00DD3EAD"/>
    <w:rsid w:val="00E0400C"/>
    <w:rsid w:val="00E27DCD"/>
    <w:rsid w:val="00EF1D29"/>
    <w:rsid w:val="00F530A7"/>
    <w:rsid w:val="02C5AA2F"/>
    <w:rsid w:val="1ED51A57"/>
    <w:rsid w:val="208D5129"/>
    <w:rsid w:val="27814753"/>
    <w:rsid w:val="2ADE260F"/>
    <w:rsid w:val="2F172C86"/>
    <w:rsid w:val="46664B2E"/>
    <w:rsid w:val="4948E61B"/>
    <w:rsid w:val="4BDF7E61"/>
    <w:rsid w:val="5EF2993B"/>
    <w:rsid w:val="6087FEF7"/>
    <w:rsid w:val="7D7E6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5B4360"/>
  <w15:chartTrackingRefBased/>
  <w15:docId w15:val="{05E698DD-BF85-46EF-92C5-01D0239E9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530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comentario">
    <w:name w:val="annotation text"/>
    <w:basedOn w:val="Normal"/>
    <w:link w:val="TextocomentarioC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Pr>
      <w:sz w:val="16"/>
      <w:szCs w:val="16"/>
    </w:rPr>
  </w:style>
  <w:style w:type="paragraph" w:styleId="Revisin">
    <w:name w:val="Revision"/>
    <w:hidden/>
    <w:uiPriority w:val="99"/>
    <w:semiHidden/>
    <w:rsid w:val="00C00CC9"/>
    <w:pPr>
      <w:spacing w:after="0" w:line="240" w:lineRule="auto"/>
    </w:p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547F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547F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041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54</Words>
  <Characters>1453</Characters>
  <Application>Microsoft Office Word</Application>
  <DocSecurity>0</DocSecurity>
  <Lines>12</Lines>
  <Paragraphs>3</Paragraphs>
  <ScaleCrop>false</ScaleCrop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JOSE MADRID VALERO</dc:creator>
  <cp:keywords/>
  <dc:description/>
  <cp:lastModifiedBy>JUAN JOSE MADRID VALERO</cp:lastModifiedBy>
  <cp:revision>5</cp:revision>
  <dcterms:created xsi:type="dcterms:W3CDTF">2024-05-09T09:46:00Z</dcterms:created>
  <dcterms:modified xsi:type="dcterms:W3CDTF">2024-07-31T09:50:00Z</dcterms:modified>
</cp:coreProperties>
</file>